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27E" w:rsidRPr="00527247" w:rsidRDefault="00B70034" w:rsidP="00B90797">
      <w:pPr>
        <w:spacing w:line="480" w:lineRule="auto"/>
        <w:rPr>
          <w:b/>
          <w:bCs/>
          <w:sz w:val="18"/>
          <w:szCs w:val="18"/>
        </w:rPr>
      </w:pPr>
      <w:bookmarkStart w:id="0" w:name="_GoBack"/>
      <w:bookmarkEnd w:id="0"/>
      <w:r w:rsidRPr="00B70034">
        <w:rPr>
          <w:b/>
          <w:bCs/>
          <w:sz w:val="18"/>
          <w:szCs w:val="18"/>
        </w:rPr>
        <w:t>The supplementary Material:</w:t>
      </w:r>
    </w:p>
    <w:p w:rsidR="008C327E" w:rsidRPr="00527247" w:rsidRDefault="00B70034" w:rsidP="00B90797">
      <w:pPr>
        <w:spacing w:line="480" w:lineRule="auto"/>
        <w:rPr>
          <w:sz w:val="18"/>
          <w:szCs w:val="18"/>
        </w:rPr>
      </w:pPr>
      <w:r w:rsidRPr="00B70034">
        <w:rPr>
          <w:b/>
          <w:bCs/>
          <w:sz w:val="18"/>
          <w:szCs w:val="18"/>
        </w:rPr>
        <w:t xml:space="preserve">Appendix: 1 </w:t>
      </w:r>
      <w:r w:rsidRPr="00B70034">
        <w:rPr>
          <w:sz w:val="18"/>
          <w:szCs w:val="18"/>
        </w:rPr>
        <w:t>scoring methods for ARFS</w:t>
      </w:r>
    </w:p>
    <w:tbl>
      <w:tblPr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0"/>
        <w:gridCol w:w="1418"/>
        <w:gridCol w:w="4961"/>
        <w:gridCol w:w="5812"/>
      </w:tblGrid>
      <w:tr w:rsidR="000819C1" w:rsidRPr="000819C1" w:rsidTr="000819C1">
        <w:tc>
          <w:tcPr>
            <w:tcW w:w="250" w:type="dxa"/>
          </w:tcPr>
          <w:p w:rsidR="000819C1" w:rsidRPr="003D01C6" w:rsidRDefault="000819C1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ARFS subscales</w:t>
            </w:r>
          </w:p>
        </w:tc>
        <w:tc>
          <w:tcPr>
            <w:tcW w:w="4961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Range of scores and scoring  items  </w:t>
            </w:r>
          </w:p>
        </w:tc>
        <w:tc>
          <w:tcPr>
            <w:tcW w:w="5812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coring methods</w:t>
            </w: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  <w:tc>
          <w:tcPr>
            <w:tcW w:w="4961" w:type="dxa"/>
          </w:tcPr>
          <w:p w:rsidR="00FC4F10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22-0 </w:t>
            </w:r>
          </w:p>
          <w:p w:rsidR="00FC4F10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-frequncey of vegetable intake.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-Potato cooked without fat</w:t>
            </w:r>
          </w:p>
          <w:p w:rsidR="00FC4F10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3.Tomato sauce/paste/dried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4. Tomato fresh or tinned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5.Peppers, Capsicum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.Lettuce</w:t>
            </w:r>
            <w:proofErr w:type="gramEnd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, endive, other salad greens?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.Cucumber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8.Celery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9.Beetroot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0.Carrot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1.Cabbage, Brussels  sprout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.Cauliflower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3.Broccoli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.Silverbeet,  Spinach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5.Pea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6.Green bean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7.Bean, or alfalfa , sprout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8.Pumpkin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9.Onion or leek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0.Garlic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1.Mushrooms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2.Zucchini</w:t>
            </w:r>
          </w:p>
        </w:tc>
        <w:tc>
          <w:tcPr>
            <w:tcW w:w="5812" w:type="dxa"/>
          </w:tcPr>
          <w:p w:rsidR="003D01C6" w:rsidRPr="003D01C6" w:rsidRDefault="003D01C6" w:rsidP="003D01C6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C1" w:rsidRPr="003D01C6" w:rsidRDefault="00B70034" w:rsidP="00B90797">
            <w:pPr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Subject received one score for each item of vegetables subscale if the frequency of vegetables intake is ≥ four times per a day. </w:t>
            </w:r>
          </w:p>
          <w:p w:rsidR="000819C1" w:rsidRPr="003D01C6" w:rsidRDefault="00B70034" w:rsidP="00B90797">
            <w:pPr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Zero score if the frequency of vegetables intake is &lt; four times per a day.</w:t>
            </w: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4961" w:type="dxa"/>
          </w:tcPr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-0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.Pieces fresh  fruit per day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.Fruit juic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3.Tinned, frozen  fruit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Oranges, other   citru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5.Apple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.Pear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.  Banana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8.Watermelon, rockmelon,   honeydew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9.Pineappl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0.Strawberrie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1.Apricot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2.  Peaches,  nectarine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3.Mango,Paw paw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.Avocado</w:t>
            </w:r>
          </w:p>
        </w:tc>
        <w:tc>
          <w:tcPr>
            <w:tcW w:w="5812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bout fruit intake: </w:t>
            </w:r>
          </w:p>
          <w:p w:rsidR="000819C1" w:rsidRPr="003D01C6" w:rsidRDefault="00B70034" w:rsidP="00B90797">
            <w:pPr>
              <w:numPr>
                <w:ilvl w:val="0"/>
                <w:numId w:val="5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ubject received one score for each item of fruit sub-scale if a subject reported that intake of fruit pieces is ≥ two pieces per a day.</w:t>
            </w:r>
          </w:p>
          <w:p w:rsidR="000819C1" w:rsidRPr="003D01C6" w:rsidRDefault="00B70034" w:rsidP="00B90797">
            <w:pPr>
              <w:numPr>
                <w:ilvl w:val="0"/>
                <w:numId w:val="5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Zero score if a subject reported consumptions of fruit &lt; two pieces per a day.</w:t>
            </w:r>
          </w:p>
          <w:p w:rsidR="00FC4F10" w:rsidRPr="003D01C6" w:rsidRDefault="00B70034">
            <w:p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For fruit juice consumption: </w:t>
            </w:r>
          </w:p>
          <w:p w:rsidR="000819C1" w:rsidRPr="003D01C6" w:rsidRDefault="00B70034" w:rsidP="00B90797">
            <w:pPr>
              <w:numPr>
                <w:ilvl w:val="0"/>
                <w:numId w:val="2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bject received one score if reported frequency of consumptions ≥ once a week.</w:t>
            </w:r>
          </w:p>
          <w:p w:rsidR="000819C1" w:rsidRPr="003D01C6" w:rsidRDefault="00B70034" w:rsidP="00B90797">
            <w:pPr>
              <w:numPr>
                <w:ilvl w:val="0"/>
                <w:numId w:val="2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Zero score if a subject reported frequency of consumptions &lt; once a week.</w:t>
            </w: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Grain</w:t>
            </w:r>
          </w:p>
        </w:tc>
        <w:tc>
          <w:tcPr>
            <w:tcW w:w="4961" w:type="dxa"/>
          </w:tcPr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14-0 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.High fibre white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.Wholemeal bread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3.Rye bread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Multi-grain bread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5.How many slices bread per day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.All Bran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7.Sultana Bran, 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ibrePlus</w:t>
            </w:r>
            <w:proofErr w:type="spellEnd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Branflakes</w:t>
            </w:r>
            <w:proofErr w:type="spellEnd"/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8.Weetbix, Vita Brits,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Weeties</w:t>
            </w:r>
            <w:proofErr w:type="spellEnd"/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9.Ric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0.Pasta or  noodle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11.Vegemite,  marmite,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promite</w:t>
            </w:r>
            <w:proofErr w:type="spellEnd"/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12.Cornflakes,  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Nutrigrain</w:t>
            </w:r>
            <w:proofErr w:type="spellEnd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, Special K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3.Porridg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.Muesli</w:t>
            </w:r>
          </w:p>
        </w:tc>
        <w:tc>
          <w:tcPr>
            <w:tcW w:w="5812" w:type="dxa"/>
          </w:tcPr>
          <w:p w:rsidR="003D01C6" w:rsidRPr="003D01C6" w:rsidRDefault="003D01C6" w:rsidP="003D01C6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C1" w:rsidRPr="003D01C6" w:rsidRDefault="00B70034" w:rsidP="00B90797">
            <w:pPr>
              <w:numPr>
                <w:ilvl w:val="0"/>
                <w:numId w:val="3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ubject received one score if reported frequency of grain consumptions ≥ once a week.</w:t>
            </w:r>
          </w:p>
          <w:p w:rsidR="000819C1" w:rsidRPr="003D01C6" w:rsidRDefault="003D01C6" w:rsidP="00B90797">
            <w:pPr>
              <w:numPr>
                <w:ilvl w:val="0"/>
                <w:numId w:val="3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Zero score if</w:t>
            </w:r>
            <w:r w:rsidR="00B70034"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subject reported frequency of consumptions of grains &lt; once a week.</w:t>
            </w: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4961" w:type="dxa"/>
          </w:tcPr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-0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.Nut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.Peanut butter  or peanut  past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3.Beef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Veal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5.Lamb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.Pork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.Chicken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8.Fish steamed, grilled, baked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9.Fish, tinned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0.Baked bean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1.Soy beans/curd/tofu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2.Soya milk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3.other beans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4.Eggs per week</w:t>
            </w:r>
          </w:p>
        </w:tc>
        <w:tc>
          <w:tcPr>
            <w:tcW w:w="5812" w:type="dxa"/>
          </w:tcPr>
          <w:p w:rsidR="003D01C6" w:rsidRPr="003D01C6" w:rsidRDefault="003D01C6" w:rsidP="003D01C6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C1" w:rsidRPr="003D01C6" w:rsidRDefault="00B70034">
            <w:pPr>
              <w:numPr>
                <w:ilvl w:val="0"/>
                <w:numId w:val="4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ubject received one score for each item if the frequency of protein intake is ≥ four times.</w:t>
            </w:r>
          </w:p>
          <w:p w:rsidR="000819C1" w:rsidRPr="003D01C6" w:rsidRDefault="00B70034">
            <w:pPr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Zero score if the frequency of protein intake is &lt; four times.</w:t>
            </w:r>
          </w:p>
        </w:tc>
      </w:tr>
      <w:tr w:rsidR="000819C1" w:rsidRPr="000819C1" w:rsidTr="000819C1">
        <w:trPr>
          <w:trHeight w:val="4749"/>
        </w:trPr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Dairy </w:t>
            </w:r>
          </w:p>
        </w:tc>
        <w:tc>
          <w:tcPr>
            <w:tcW w:w="4961" w:type="dxa"/>
          </w:tcPr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-0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.Reduced fat  milk(y/n)Skim milk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.Ricotta or   cottage   cheese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3.Low fat cheese(y/N)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4.How much milk per day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5.Chees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.Ice cream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.Yoghurt</w:t>
            </w:r>
          </w:p>
        </w:tc>
        <w:tc>
          <w:tcPr>
            <w:tcW w:w="5812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or milk consumption:</w:t>
            </w:r>
          </w:p>
          <w:p w:rsidR="000819C1" w:rsidRPr="003D01C6" w:rsidRDefault="00B70034" w:rsidP="00B90797">
            <w:pPr>
              <w:numPr>
                <w:ilvl w:val="0"/>
                <w:numId w:val="2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Subject received one score for consuming reduce fat or skim milk if reported intake of &gt; 500 mL per a day and received zero if consuming less than that. </w:t>
            </w:r>
          </w:p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or dairy product consumption:</w:t>
            </w:r>
          </w:p>
          <w:p w:rsidR="000819C1" w:rsidRPr="003D01C6" w:rsidRDefault="00B70034" w:rsidP="00B90797">
            <w:pPr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ubject received one score for each item of dairy product if the frequency is ≥ once a week.</w:t>
            </w:r>
          </w:p>
          <w:p w:rsidR="00FC4F10" w:rsidRPr="003D01C6" w:rsidRDefault="00FC4F10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4961" w:type="dxa"/>
          </w:tcPr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-0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Margarine  any kind(y/n)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Polyunsaturated margarine</w:t>
            </w:r>
          </w:p>
          <w:p w:rsidR="000819C1" w:rsidRPr="003D01C6" w:rsidRDefault="00B70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Monounsaturated  margarine</w:t>
            </w:r>
          </w:p>
        </w:tc>
        <w:tc>
          <w:tcPr>
            <w:tcW w:w="5812" w:type="dxa"/>
          </w:tcPr>
          <w:p w:rsidR="003D01C6" w:rsidRPr="003D01C6" w:rsidRDefault="003D01C6" w:rsidP="003D01C6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C1" w:rsidRPr="003D01C6" w:rsidRDefault="003D01C6" w:rsidP="003D01C6">
            <w:pPr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B70034"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ubject </w:t>
            </w: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received one score if </w:t>
            </w:r>
            <w:r w:rsidR="00B70034"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use nil/polyunsaturated/ monounsaturated margarine </w:t>
            </w: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and receive zero</w:t>
            </w:r>
            <w:r w:rsidR="00B70034"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score if use other</w:t>
            </w: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fat spread</w:t>
            </w:r>
            <w:r w:rsidR="00B70034" w:rsidRPr="003D01C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19C1" w:rsidRPr="000819C1" w:rsidTr="000819C1">
        <w:tc>
          <w:tcPr>
            <w:tcW w:w="250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0819C1" w:rsidRPr="003D01C6" w:rsidRDefault="00B70034" w:rsidP="00B90797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4961" w:type="dxa"/>
          </w:tcPr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-0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1-How many glasses beer, wine, spirits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2-Beer (low alcohol),Beer (full  strength), Red wine</w:t>
            </w:r>
          </w:p>
          <w:p w:rsidR="000819C1" w:rsidRPr="003D01C6" w:rsidRDefault="00B70034" w:rsidP="0010416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While wine, Fortified wines, port, sherry etc, Spirits, </w:t>
            </w:r>
            <w:proofErr w:type="spellStart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liquers</w:t>
            </w:r>
            <w:proofErr w:type="spellEnd"/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, etc</w:t>
            </w:r>
          </w:p>
        </w:tc>
        <w:tc>
          <w:tcPr>
            <w:tcW w:w="5812" w:type="dxa"/>
          </w:tcPr>
          <w:p w:rsidR="003D01C6" w:rsidRPr="003D01C6" w:rsidRDefault="003D01C6" w:rsidP="003D01C6">
            <w:pPr>
              <w:spacing w:before="0" w:after="0"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C1" w:rsidRPr="003D01C6" w:rsidRDefault="00B70034" w:rsidP="00B90797">
            <w:pPr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Subject received one score for consuming ≤ 2 glasses per a day and zero if more than that.</w:t>
            </w:r>
          </w:p>
          <w:p w:rsidR="000819C1" w:rsidRPr="003D01C6" w:rsidRDefault="00B70034" w:rsidP="003D01C6">
            <w:pPr>
              <w:numPr>
                <w:ilvl w:val="0"/>
                <w:numId w:val="2"/>
              </w:numPr>
              <w:spacing w:before="0"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>For the frequency of alcohol</w:t>
            </w:r>
            <w:r w:rsidR="003D01C6"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intake subject received</w:t>
            </w: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a score if consuming &lt; once a month to </w:t>
            </w:r>
            <w:r w:rsidR="003D01C6" w:rsidRPr="003D01C6">
              <w:rPr>
                <w:rFonts w:ascii="Times New Roman" w:hAnsi="Times New Roman" w:cs="Times New Roman"/>
                <w:sz w:val="16"/>
                <w:szCs w:val="16"/>
              </w:rPr>
              <w:t>a maximum 4 days per</w:t>
            </w:r>
            <w:r w:rsidRPr="003D01C6">
              <w:rPr>
                <w:rFonts w:ascii="Times New Roman" w:hAnsi="Times New Roman" w:cs="Times New Roman"/>
                <w:sz w:val="16"/>
                <w:szCs w:val="16"/>
              </w:rPr>
              <w:t xml:space="preserve"> week.</w:t>
            </w:r>
          </w:p>
        </w:tc>
      </w:tr>
    </w:tbl>
    <w:p w:rsidR="00FC4F10" w:rsidRDefault="00B70034">
      <w:pPr>
        <w:spacing w:line="480" w:lineRule="auto"/>
        <w:rPr>
          <w:sz w:val="18"/>
          <w:szCs w:val="18"/>
        </w:rPr>
      </w:pPr>
      <w:r w:rsidRPr="00B70034">
        <w:rPr>
          <w:sz w:val="18"/>
          <w:szCs w:val="18"/>
        </w:rPr>
        <w:lastRenderedPageBreak/>
        <w:t>Ad</w:t>
      </w:r>
      <w:r w:rsidR="000819C1">
        <w:rPr>
          <w:sz w:val="18"/>
          <w:szCs w:val="18"/>
        </w:rPr>
        <w:t>a</w:t>
      </w:r>
      <w:r w:rsidRPr="00B70034">
        <w:rPr>
          <w:sz w:val="18"/>
          <w:szCs w:val="18"/>
        </w:rPr>
        <w:t>pted from Journal of American College of Nutrition, vol.27, No.1, 146-157(2008)</w:t>
      </w:r>
    </w:p>
    <w:p w:rsidR="008C327E" w:rsidRPr="00527247" w:rsidRDefault="008C327E" w:rsidP="00B90797">
      <w:pPr>
        <w:spacing w:line="480" w:lineRule="auto"/>
        <w:rPr>
          <w:sz w:val="18"/>
          <w:szCs w:val="18"/>
        </w:rPr>
      </w:pPr>
    </w:p>
    <w:p w:rsidR="008C327E" w:rsidRPr="00527247" w:rsidRDefault="008C327E" w:rsidP="00B90797">
      <w:pPr>
        <w:spacing w:line="480" w:lineRule="auto"/>
        <w:rPr>
          <w:sz w:val="18"/>
          <w:szCs w:val="18"/>
        </w:rPr>
      </w:pPr>
    </w:p>
    <w:p w:rsidR="008C327E" w:rsidRPr="00527247" w:rsidRDefault="008C327E" w:rsidP="00B90797">
      <w:pPr>
        <w:spacing w:after="0" w:line="480" w:lineRule="auto"/>
        <w:ind w:left="45"/>
        <w:rPr>
          <w:bCs/>
          <w:noProof/>
          <w:sz w:val="18"/>
          <w:szCs w:val="18"/>
          <w:highlight w:val="yellow"/>
        </w:rPr>
      </w:pPr>
    </w:p>
    <w:p w:rsidR="00C010AB" w:rsidRPr="00527247" w:rsidRDefault="00C010AB" w:rsidP="00B90797">
      <w:pPr>
        <w:spacing w:line="480" w:lineRule="auto"/>
        <w:rPr>
          <w:sz w:val="18"/>
          <w:szCs w:val="18"/>
        </w:rPr>
      </w:pPr>
    </w:p>
    <w:sectPr w:rsidR="00C010AB" w:rsidRPr="00527247" w:rsidSect="001041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F02447"/>
    <w:multiLevelType w:val="hybridMultilevel"/>
    <w:tmpl w:val="F8BE3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13D94"/>
    <w:multiLevelType w:val="hybridMultilevel"/>
    <w:tmpl w:val="4114F9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1F5AFC"/>
    <w:multiLevelType w:val="hybridMultilevel"/>
    <w:tmpl w:val="740C8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252862"/>
    <w:multiLevelType w:val="hybridMultilevel"/>
    <w:tmpl w:val="B5BA5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A83285"/>
    <w:multiLevelType w:val="hybridMultilevel"/>
    <w:tmpl w:val="BE323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C327E"/>
    <w:rsid w:val="000819C1"/>
    <w:rsid w:val="00104163"/>
    <w:rsid w:val="00196B4E"/>
    <w:rsid w:val="003C33D0"/>
    <w:rsid w:val="003D01C6"/>
    <w:rsid w:val="00527247"/>
    <w:rsid w:val="005624EB"/>
    <w:rsid w:val="005D5C72"/>
    <w:rsid w:val="006A0B17"/>
    <w:rsid w:val="006F4E1C"/>
    <w:rsid w:val="00763ABD"/>
    <w:rsid w:val="00777C95"/>
    <w:rsid w:val="007B55F4"/>
    <w:rsid w:val="008250A1"/>
    <w:rsid w:val="00897891"/>
    <w:rsid w:val="008C327E"/>
    <w:rsid w:val="0098750F"/>
    <w:rsid w:val="009E2A6D"/>
    <w:rsid w:val="00B70034"/>
    <w:rsid w:val="00B75670"/>
    <w:rsid w:val="00B90797"/>
    <w:rsid w:val="00B944D7"/>
    <w:rsid w:val="00C010AB"/>
    <w:rsid w:val="00F2389E"/>
    <w:rsid w:val="00FC4F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27E"/>
    <w:pPr>
      <w:spacing w:before="200" w:after="200" w:line="360" w:lineRule="auto"/>
    </w:pPr>
    <w:rPr>
      <w:rFonts w:ascii="Palatino Linotype" w:hAnsi="Palatino Linotype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A8E47D-98A9-492C-A54A-1000BFE3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</dc:creator>
  <cp:lastModifiedBy>Dr. Ahmed Hindawi</cp:lastModifiedBy>
  <cp:revision>2</cp:revision>
  <cp:lastPrinted>2013-02-13T22:50:00Z</cp:lastPrinted>
  <dcterms:created xsi:type="dcterms:W3CDTF">2013-07-15T00:01:00Z</dcterms:created>
  <dcterms:modified xsi:type="dcterms:W3CDTF">2013-07-15T00:01:00Z</dcterms:modified>
</cp:coreProperties>
</file>